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846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656"/>
        <w:gridCol w:w="1584"/>
        <w:gridCol w:w="1800"/>
        <w:gridCol w:w="1620"/>
      </w:tblGrid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Survey region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avg. prev AGA(%)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 xml:space="preserve">AGA range 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avg. prev PGA (%)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PGA range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reat Barrier Reef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091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1.7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299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7.5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pua New Guinea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ndonesia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149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0.88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069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0.37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ilippines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152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5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851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14.1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erican Samoa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216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9.4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047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2.1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lau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14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1.4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19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1.8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rshall Islands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055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0.22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rianas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12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3.1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03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0.89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ine Islands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31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4.2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25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8.3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enix  Islands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01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0.21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Johnston Atoll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Wake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61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1.83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464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2.8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awaiian Islands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069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1.4</w:t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.23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-16.7</w:t>
            </w:r>
          </w:p>
        </w:tc>
      </w:tr>
      <w:tr>
        <w:trPr/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Overall average prevalence (%)</w:t>
            </w:r>
          </w:p>
        </w:tc>
        <w:tc>
          <w:tcPr>
            <w:tcW w:w="16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0.14</w:t>
            </w:r>
          </w:p>
        </w:tc>
        <w:tc>
          <w:tcPr>
            <w:tcW w:w="158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</w:r>
          </w:p>
        </w:tc>
        <w:tc>
          <w:tcPr>
            <w:tcW w:w="180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0.21</w:t>
            </w:r>
          </w:p>
        </w:tc>
        <w:tc>
          <w:tcPr>
            <w:tcW w:w="162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23:10:00Z</dcterms:created>
  <dc:creator>Greta Aeby, PhD</dc:creator>
  <dc:description/>
  <cp:keywords/>
  <dc:language>en-US</dc:language>
  <cp:lastModifiedBy>Greta Aeby, PhD</cp:lastModifiedBy>
  <dcterms:modified xsi:type="dcterms:W3CDTF">2011-01-26T01:38:00Z</dcterms:modified>
  <cp:revision>4</cp:revision>
  <dc:subject/>
  <dc:title>Supplementary Table 3</dc:title>
</cp:coreProperties>
</file>